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D66EE" w14:textId="0DD87F44" w:rsidR="0049780C" w:rsidRPr="00175EE7" w:rsidRDefault="005B1D7C" w:rsidP="0049780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bCs/>
          <w:i/>
        </w:rPr>
        <w:t>Supplementary f</w:t>
      </w:r>
      <w:r w:rsidR="0049780C" w:rsidRPr="00175EE7">
        <w:rPr>
          <w:rFonts w:ascii="Times New Roman" w:hAnsi="Times New Roman" w:cs="Times New Roman"/>
          <w:b/>
          <w:bCs/>
          <w:i/>
        </w:rPr>
        <w:t>igure 1</w:t>
      </w:r>
      <w:r w:rsidR="0049780C" w:rsidRPr="00175EE7">
        <w:rPr>
          <w:rFonts w:ascii="Times New Roman" w:hAnsi="Times New Roman" w:cs="Times New Roman"/>
          <w:i/>
        </w:rPr>
        <w:t>: Resulting flow-chart of search strategy</w:t>
      </w:r>
      <w:r w:rsidR="0049780C">
        <w:rPr>
          <w:rFonts w:ascii="Times New Roman" w:hAnsi="Times New Roman" w:cs="Times New Roman"/>
          <w:i/>
        </w:rPr>
        <w:t xml:space="preserve"> 2008-2009 and 2018-2019</w:t>
      </w:r>
    </w:p>
    <w:p w14:paraId="76A28FF9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557A49A7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191E87" wp14:editId="48B514F5">
                <wp:simplePos x="0" y="0"/>
                <wp:positionH relativeFrom="column">
                  <wp:posOffset>3668428</wp:posOffset>
                </wp:positionH>
                <wp:positionV relativeFrom="paragraph">
                  <wp:posOffset>68747</wp:posOffset>
                </wp:positionV>
                <wp:extent cx="2771775" cy="730989"/>
                <wp:effectExtent l="0" t="0" r="9525" b="18415"/>
                <wp:wrapNone/>
                <wp:docPr id="681875640" name="Rektange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7309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87BC6E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T or MRI of brain performed in 2018-2019</w:t>
                            </w: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35 841</w:t>
                            </w:r>
                          </w:p>
                          <w:p w14:paraId="3E548F5E" w14:textId="77777777" w:rsidR="0049780C" w:rsidRPr="009367C5" w:rsidRDefault="0049780C" w:rsidP="0049780C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191E87" id="Rektangel 6" o:spid="_x0000_s1026" style="position:absolute;margin-left:288.85pt;margin-top:5.4pt;width:218.25pt;height:57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">
                <v:textbox inset=",7.2pt,,7.2pt">
                  <w:txbxContent>
                    <w:p w14:paraId="3C87BC6E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T or MRI of brain performed in 2018-2019</w:t>
                      </w: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35 841</w:t>
                      </w:r>
                    </w:p>
                    <w:p w14:paraId="3E548F5E" w14:textId="77777777" w:rsidR="0049780C" w:rsidRPr="009367C5" w:rsidRDefault="0049780C" w:rsidP="0049780C"/>
                  </w:txbxContent>
                </v:textbox>
              </v:rect>
            </w:pict>
          </mc:Fallback>
        </mc:AlternateContent>
      </w: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F1D4D7" wp14:editId="097F3425">
                <wp:simplePos x="0" y="0"/>
                <wp:positionH relativeFrom="column">
                  <wp:posOffset>95250</wp:posOffset>
                </wp:positionH>
                <wp:positionV relativeFrom="paragraph">
                  <wp:posOffset>95250</wp:posOffset>
                </wp:positionV>
                <wp:extent cx="2771775" cy="730989"/>
                <wp:effectExtent l="0" t="0" r="9525" b="18415"/>
                <wp:wrapNone/>
                <wp:docPr id="599111161" name="Rektange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7309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52EBB" w14:textId="77777777" w:rsidR="0049780C" w:rsidRPr="009367C5" w:rsidRDefault="0049780C" w:rsidP="0049780C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T or MRI of brain performed in 2008-2009</w:t>
                            </w: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31 16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F1D4D7" id="_x0000_s1027" style="position:absolute;margin-left:7.5pt;margin-top:7.5pt;width:218.25pt;height:57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">
                <v:textbox inset=",7.2pt,,7.2pt">
                  <w:txbxContent>
                    <w:p w14:paraId="03052EBB" w14:textId="77777777" w:rsidR="0049780C" w:rsidRPr="009367C5" w:rsidRDefault="0049780C" w:rsidP="0049780C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T or MRI of brain performed in 2008-2009</w:t>
                      </w: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31 166</w:t>
                      </w:r>
                    </w:p>
                  </w:txbxContent>
                </v:textbox>
              </v:rect>
            </w:pict>
          </mc:Fallback>
        </mc:AlternateContent>
      </w:r>
    </w:p>
    <w:p w14:paraId="4F6871CB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74E268B0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002277" wp14:editId="503723D1">
                <wp:simplePos x="0" y="0"/>
                <wp:positionH relativeFrom="column">
                  <wp:posOffset>-959485</wp:posOffset>
                </wp:positionH>
                <wp:positionV relativeFrom="paragraph">
                  <wp:posOffset>207010</wp:posOffset>
                </wp:positionV>
                <wp:extent cx="1371600" cy="297180"/>
                <wp:effectExtent l="0" t="0" r="7620" b="1397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750" y="21600"/>
                    <wp:lineTo x="21750" y="1385"/>
                    <wp:lineTo x="21600" y="0"/>
                    <wp:lineTo x="0" y="0"/>
                  </wp:wrapPolygon>
                </wp:wrapThrough>
                <wp:docPr id="1928481514" name="Rektangel med rundade hörn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A16ED4B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b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0002277" id="Rektangel med rundade hörn 5" o:spid="_x0000_s1028" style="position:absolute;margin-left:-75.55pt;margin-top:16.3pt;width:108pt;height:23.4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" fillcolor="#ccecff">
                <v:textbox style="layout-flow:vertical;mso-layout-flow-alt:bottom-to-top" inset="3.6pt,,3.6pt">
                  <w:txbxContent>
                    <w:p w14:paraId="0A16ED4B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lang w:val="en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b/>
                          <w:lang w:val="en"/>
                        </w:rPr>
                        <w:t>Identification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2CD71004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518E2878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  <w:r w:rsidRPr="005B28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E65FB0A" wp14:editId="595CA0F9">
                <wp:simplePos x="0" y="0"/>
                <wp:positionH relativeFrom="column">
                  <wp:posOffset>5457524</wp:posOffset>
                </wp:positionH>
                <wp:positionV relativeFrom="paragraph">
                  <wp:posOffset>120316</wp:posOffset>
                </wp:positionV>
                <wp:extent cx="913765" cy="1096845"/>
                <wp:effectExtent l="0" t="0" r="13335" b="8255"/>
                <wp:wrapNone/>
                <wp:docPr id="952772848" name="Rektange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3765" cy="1096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03791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  <w:t>Duplicates</w:t>
                            </w:r>
                            <w:r w:rsidRPr="00E7121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  <w:t>or missing personal ID-number</w:t>
                            </w:r>
                          </w:p>
                          <w:p w14:paraId="6DB08792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  <w:t>13 854</w:t>
                            </w:r>
                          </w:p>
                          <w:p w14:paraId="284DDA56" w14:textId="77777777" w:rsidR="0049780C" w:rsidRDefault="0049780C" w:rsidP="0049780C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4DBDD71B" w14:textId="77777777" w:rsidR="0049780C" w:rsidRPr="00061B0C" w:rsidRDefault="0049780C" w:rsidP="0049780C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65FB0A" id="Rektangel 7" o:spid="_x0000_s1029" style="position:absolute;margin-left:429.75pt;margin-top:9.45pt;width:71.95pt;height:86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">
                <v:textbox inset=",7.2pt,,7.2pt">
                  <w:txbxContent>
                    <w:p w14:paraId="2E903791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  <w:t>Duplicates</w:t>
                      </w:r>
                      <w:r w:rsidRPr="00E7121E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  <w:t>or missing personal ID-number</w:t>
                      </w:r>
                    </w:p>
                    <w:p w14:paraId="6DB08792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  <w:t>13 854</w:t>
                      </w:r>
                    </w:p>
                    <w:p w14:paraId="284DDA56" w14:textId="77777777" w:rsidR="0049780C" w:rsidRDefault="0049780C" w:rsidP="0049780C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</w:p>
                    <w:p w14:paraId="4DBDD71B" w14:textId="77777777" w:rsidR="0049780C" w:rsidRPr="00061B0C" w:rsidRDefault="0049780C" w:rsidP="0049780C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B28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98517D" wp14:editId="5B7B0ADD">
                <wp:simplePos x="0" y="0"/>
                <wp:positionH relativeFrom="column">
                  <wp:posOffset>1953928</wp:posOffset>
                </wp:positionH>
                <wp:positionV relativeFrom="paragraph">
                  <wp:posOffset>139566</wp:posOffset>
                </wp:positionV>
                <wp:extent cx="913765" cy="1078030"/>
                <wp:effectExtent l="0" t="0" r="13335" b="14605"/>
                <wp:wrapNone/>
                <wp:docPr id="821990886" name="Rektange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3765" cy="1078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1E685A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  <w:t>Duplicates or missing personal ID-number</w:t>
                            </w:r>
                          </w:p>
                          <w:p w14:paraId="28960E20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  <w:t>8 907</w:t>
                            </w:r>
                          </w:p>
                          <w:p w14:paraId="1FA8BBC4" w14:textId="77777777" w:rsidR="0049780C" w:rsidRDefault="0049780C" w:rsidP="0049780C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27381563" w14:textId="77777777" w:rsidR="0049780C" w:rsidRPr="00061B0C" w:rsidRDefault="0049780C" w:rsidP="0049780C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98517D" id="_x0000_s1030" style="position:absolute;margin-left:153.85pt;margin-top:11pt;width:71.95pt;height:84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">
                <v:textbox inset=",7.2pt,,7.2pt">
                  <w:txbxContent>
                    <w:p w14:paraId="0B1E685A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  <w:t>Duplicates or missing personal ID-number</w:t>
                      </w:r>
                    </w:p>
                    <w:p w14:paraId="28960E20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  <w:t>8 907</w:t>
                      </w:r>
                    </w:p>
                    <w:p w14:paraId="1FA8BBC4" w14:textId="77777777" w:rsidR="0049780C" w:rsidRDefault="0049780C" w:rsidP="0049780C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</w:p>
                    <w:p w14:paraId="27381563" w14:textId="77777777" w:rsidR="0049780C" w:rsidRPr="00061B0C" w:rsidRDefault="0049780C" w:rsidP="0049780C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A5CB40D" wp14:editId="7174228C">
                <wp:simplePos x="0" y="0"/>
                <wp:positionH relativeFrom="column">
                  <wp:posOffset>4196347</wp:posOffset>
                </wp:positionH>
                <wp:positionV relativeFrom="paragraph">
                  <wp:posOffset>122221</wp:posOffset>
                </wp:positionV>
                <wp:extent cx="635" cy="652780"/>
                <wp:effectExtent l="52705" t="12700" r="73660" b="20320"/>
                <wp:wrapNone/>
                <wp:docPr id="627213905" name="Rak p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527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8FADD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8" o:spid="_x0000_s1026" type="#_x0000_t32" style="position:absolute;margin-left:330.4pt;margin-top:9.6pt;width:.05pt;height:51.4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">
                <v:stroke endarrow="block"/>
              </v:shape>
            </w:pict>
          </mc:Fallback>
        </mc:AlternateContent>
      </w: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0F5E4E2C" wp14:editId="2FE9A475">
                <wp:simplePos x="0" y="0"/>
                <wp:positionH relativeFrom="column">
                  <wp:posOffset>780248</wp:posOffset>
                </wp:positionH>
                <wp:positionV relativeFrom="paragraph">
                  <wp:posOffset>140669</wp:posOffset>
                </wp:positionV>
                <wp:extent cx="635" cy="652780"/>
                <wp:effectExtent l="52705" t="12700" r="73660" b="20320"/>
                <wp:wrapNone/>
                <wp:docPr id="497766399" name="Rak p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527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28E637" id="Rak pil 8" o:spid="_x0000_s1026" type="#_x0000_t32" style="position:absolute;margin-left:61.45pt;margin-top:11.1pt;width:.05pt;height:51.4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">
                <v:stroke endarrow="block"/>
              </v:shape>
            </w:pict>
          </mc:Fallback>
        </mc:AlternateContent>
      </w:r>
    </w:p>
    <w:p w14:paraId="55B35437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5BB2ACE7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3156F85E" wp14:editId="7082FC25">
                <wp:simplePos x="0" y="0"/>
                <wp:positionH relativeFrom="column">
                  <wp:posOffset>4197759</wp:posOffset>
                </wp:positionH>
                <wp:positionV relativeFrom="paragraph">
                  <wp:posOffset>86121</wp:posOffset>
                </wp:positionV>
                <wp:extent cx="1011555" cy="635"/>
                <wp:effectExtent l="12700" t="53340" r="29845" b="73025"/>
                <wp:wrapNone/>
                <wp:docPr id="1433585322" name="Rak pi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115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30B798" id="Rak pil 10" o:spid="_x0000_s1026" type="#_x0000_t32" style="position:absolute;margin-left:330.55pt;margin-top:6.8pt;width:79.65pt;height:.05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">
                <v:stroke endarrow="block"/>
              </v:shape>
            </w:pict>
          </mc:Fallback>
        </mc:AlternateContent>
      </w: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6C101B03" wp14:editId="40E940CB">
                <wp:simplePos x="0" y="0"/>
                <wp:positionH relativeFrom="column">
                  <wp:posOffset>781050</wp:posOffset>
                </wp:positionH>
                <wp:positionV relativeFrom="paragraph">
                  <wp:posOffset>86794</wp:posOffset>
                </wp:positionV>
                <wp:extent cx="1011555" cy="635"/>
                <wp:effectExtent l="12700" t="53340" r="29845" b="73025"/>
                <wp:wrapNone/>
                <wp:docPr id="1640335482" name="Rak pi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115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200707" id="Rak pil 10" o:spid="_x0000_s1026" type="#_x0000_t32" style="position:absolute;margin-left:61.5pt;margin-top:6.85pt;width:79.65pt;height:.0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">
                <v:stroke endarrow="block"/>
              </v:shape>
            </w:pict>
          </mc:Fallback>
        </mc:AlternateContent>
      </w:r>
    </w:p>
    <w:p w14:paraId="709FFB79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447F3DD4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678B94" wp14:editId="526292D1">
                <wp:simplePos x="0" y="0"/>
                <wp:positionH relativeFrom="column">
                  <wp:posOffset>3603115</wp:posOffset>
                </wp:positionH>
                <wp:positionV relativeFrom="paragraph">
                  <wp:posOffset>115570</wp:posOffset>
                </wp:positionV>
                <wp:extent cx="1714500" cy="1010652"/>
                <wp:effectExtent l="0" t="0" r="12700" b="18415"/>
                <wp:wrapNone/>
                <wp:docPr id="1411111521" name="Rektange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106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41DBC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>Number of unique patients undergoing CT or MRI of brain in 2018-2019</w:t>
                            </w:r>
                          </w:p>
                          <w:p w14:paraId="49659953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>21 987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678B94" id="Rektangel 11" o:spid="_x0000_s1031" style="position:absolute;margin-left:283.7pt;margin-top:9.1pt;width:135pt;height:79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">
                <v:textbox inset=",7.2pt,,7.2pt">
                  <w:txbxContent>
                    <w:p w14:paraId="6B341DBC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>Number of unique patients undergoing CT or MRI of brain in 2018-2019</w:t>
                      </w:r>
                    </w:p>
                    <w:p w14:paraId="49659953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>21 987</w:t>
                      </w:r>
                    </w:p>
                  </w:txbxContent>
                </v:textbox>
              </v:rect>
            </w:pict>
          </mc:Fallback>
        </mc:AlternateContent>
      </w: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AA744E7" wp14:editId="6E0B17C0">
                <wp:simplePos x="0" y="0"/>
                <wp:positionH relativeFrom="column">
                  <wp:posOffset>160621</wp:posOffset>
                </wp:positionH>
                <wp:positionV relativeFrom="paragraph">
                  <wp:posOffset>119113</wp:posOffset>
                </wp:positionV>
                <wp:extent cx="1714500" cy="1010652"/>
                <wp:effectExtent l="0" t="0" r="12700" b="18415"/>
                <wp:wrapNone/>
                <wp:docPr id="2113684871" name="Rektange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106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C6E75C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>Number of unique patients undergoing CT or MRI of brain in 2008-2009</w:t>
                            </w:r>
                          </w:p>
                          <w:p w14:paraId="69A664C0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>22 25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A744E7" id="_x0000_s1032" style="position:absolute;margin-left:12.65pt;margin-top:9.4pt;width:135pt;height:79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">
                <v:textbox inset=",7.2pt,,7.2pt">
                  <w:txbxContent>
                    <w:p w14:paraId="00C6E75C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>Number of unique patients undergoing CT or MRI of brain in 2008-2009</w:t>
                      </w:r>
                    </w:p>
                    <w:p w14:paraId="69A664C0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>22 259</w:t>
                      </w:r>
                    </w:p>
                  </w:txbxContent>
                </v:textbox>
              </v:rect>
            </w:pict>
          </mc:Fallback>
        </mc:AlternateContent>
      </w:r>
    </w:p>
    <w:p w14:paraId="6073C501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5459B325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9B05AE" wp14:editId="6835B176">
                <wp:simplePos x="0" y="0"/>
                <wp:positionH relativeFrom="column">
                  <wp:posOffset>-876300</wp:posOffset>
                </wp:positionH>
                <wp:positionV relativeFrom="paragraph">
                  <wp:posOffset>177165</wp:posOffset>
                </wp:positionV>
                <wp:extent cx="1200150" cy="297180"/>
                <wp:effectExtent l="0" t="5080" r="7620" b="1397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771" y="21600"/>
                    <wp:lineTo x="21771" y="1385"/>
                    <wp:lineTo x="21600" y="0"/>
                    <wp:lineTo x="0" y="0"/>
                  </wp:wrapPolygon>
                </wp:wrapThrough>
                <wp:docPr id="1045705657" name="Rektangel med rundade hörn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0015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F3D9A85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b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A9B05AE" id="Rektangel med rundade hörn 9" o:spid="_x0000_s1033" style="position:absolute;margin-left:-69pt;margin-top:13.95pt;width:94.5pt;height:23.4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" fillcolor="#ccecff">
                <v:textbox style="layout-flow:vertical;mso-layout-flow-alt:bottom-to-top" inset="3.6pt,,3.6pt">
                  <w:txbxContent>
                    <w:p w14:paraId="0F3D9A85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lang w:val="en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b/>
                          <w:lang w:val="en"/>
                        </w:rPr>
                        <w:t>Screening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103A6EFB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2CC0532D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69439D77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61FCE04E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6EE5E01E" wp14:editId="03D3E074">
                <wp:simplePos x="0" y="0"/>
                <wp:positionH relativeFrom="column">
                  <wp:posOffset>4192203</wp:posOffset>
                </wp:positionH>
                <wp:positionV relativeFrom="paragraph">
                  <wp:posOffset>78339</wp:posOffset>
                </wp:positionV>
                <wp:extent cx="635" cy="652780"/>
                <wp:effectExtent l="52705" t="12700" r="73660" b="20320"/>
                <wp:wrapNone/>
                <wp:docPr id="269812551" name="Rak p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527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E36C76" id="Rak pil 8" o:spid="_x0000_s1026" type="#_x0000_t32" style="position:absolute;margin-left:330.1pt;margin-top:6.15pt;width:.05pt;height:51.4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">
                <v:stroke endarrow="block"/>
              </v:shape>
            </w:pict>
          </mc:Fallback>
        </mc:AlternateContent>
      </w: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25677DD" wp14:editId="7A413C30">
                <wp:simplePos x="0" y="0"/>
                <wp:positionH relativeFrom="column">
                  <wp:posOffset>783356</wp:posOffset>
                </wp:positionH>
                <wp:positionV relativeFrom="paragraph">
                  <wp:posOffset>78105</wp:posOffset>
                </wp:positionV>
                <wp:extent cx="635" cy="652780"/>
                <wp:effectExtent l="52705" t="12700" r="73660" b="20320"/>
                <wp:wrapNone/>
                <wp:docPr id="1005032781" name="Rak p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527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65E95C" id="Rak pil 8" o:spid="_x0000_s1026" type="#_x0000_t32" style="position:absolute;margin-left:61.7pt;margin-top:6.15pt;width:.05pt;height:51.4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">
                <v:stroke endarrow="block"/>
              </v:shape>
            </w:pict>
          </mc:Fallback>
        </mc:AlternateContent>
      </w:r>
    </w:p>
    <w:p w14:paraId="3D35F6C3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5A487C4B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AEF4A6" wp14:editId="59EC5DD8">
                <wp:simplePos x="0" y="0"/>
                <wp:positionH relativeFrom="column">
                  <wp:posOffset>1568918</wp:posOffset>
                </wp:positionH>
                <wp:positionV relativeFrom="paragraph">
                  <wp:posOffset>169645</wp:posOffset>
                </wp:positionV>
                <wp:extent cx="1125855" cy="2174775"/>
                <wp:effectExtent l="0" t="0" r="17145" b="10160"/>
                <wp:wrapNone/>
                <wp:docPr id="2129382170" name="Rektange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25855" cy="217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6E9F3F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atients exclud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u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to:</w:t>
                            </w:r>
                          </w:p>
                          <w:p w14:paraId="7CE001E2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revious diagnosis= 867</w:t>
                            </w:r>
                          </w:p>
                          <w:p w14:paraId="38B53EAD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</w:t>
                            </w: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ymptoms at diagno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=88</w:t>
                            </w:r>
                          </w:p>
                          <w:p w14:paraId="1C324B31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No clinical data available=289</w:t>
                            </w:r>
                          </w:p>
                          <w:p w14:paraId="507B5032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ot meningioma=82</w:t>
                            </w:r>
                          </w:p>
                          <w:p w14:paraId="25C06D40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ormal scan=14</w:t>
                            </w: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Other=77</w:t>
                            </w:r>
                          </w:p>
                          <w:p w14:paraId="622BF6FB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  <w:p w14:paraId="4BAEE701" w14:textId="77777777" w:rsidR="0049780C" w:rsidRDefault="0049780C" w:rsidP="0049780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AEF4A6" id="Rektangel 13" o:spid="_x0000_s1034" style="position:absolute;margin-left:123.55pt;margin-top:13.35pt;width:88.65pt;height:17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">
                <v:textbox inset=",7.2pt,,7.2pt">
                  <w:txbxContent>
                    <w:p w14:paraId="266E9F3F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atients excluded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due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to:</w:t>
                      </w:r>
                    </w:p>
                    <w:p w14:paraId="7CE001E2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revious diagnosis= 867</w:t>
                      </w:r>
                    </w:p>
                    <w:p w14:paraId="38B53EAD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</w:t>
                      </w: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ymptoms at diagnosis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=88</w:t>
                      </w:r>
                    </w:p>
                    <w:p w14:paraId="1C324B31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No clinical data available=289</w:t>
                      </w:r>
                    </w:p>
                    <w:p w14:paraId="507B5032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ot meningioma=82</w:t>
                      </w:r>
                    </w:p>
                    <w:p w14:paraId="25C06D40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ormal scan=14</w:t>
                      </w: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Other=77</w:t>
                      </w:r>
                    </w:p>
                    <w:p w14:paraId="622BF6FB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  <w:p w14:paraId="4BAEE701" w14:textId="77777777" w:rsidR="0049780C" w:rsidRDefault="0049780C" w:rsidP="0049780C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BD903A1" wp14:editId="2F6D215D">
                <wp:simplePos x="0" y="0"/>
                <wp:positionH relativeFrom="column">
                  <wp:posOffset>5139891</wp:posOffset>
                </wp:positionH>
                <wp:positionV relativeFrom="paragraph">
                  <wp:posOffset>160020</wp:posOffset>
                </wp:positionV>
                <wp:extent cx="1126156" cy="2184935"/>
                <wp:effectExtent l="0" t="0" r="17145" b="12700"/>
                <wp:wrapNone/>
                <wp:docPr id="1437809756" name="Rektange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26156" cy="2184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DC8258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atients excluded du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to:</w:t>
                            </w:r>
                          </w:p>
                          <w:p w14:paraId="5A814561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revious diagnosis=</w:t>
                            </w: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959</w:t>
                            </w:r>
                          </w:p>
                          <w:p w14:paraId="2C4F8B28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</w:t>
                            </w: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ymptoms at diagno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=64</w:t>
                            </w:r>
                          </w:p>
                          <w:p w14:paraId="029A4D1C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No clinical data available=298</w:t>
                            </w:r>
                          </w:p>
                          <w:p w14:paraId="748CDAE6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ot meningioma=46</w:t>
                            </w:r>
                          </w:p>
                          <w:p w14:paraId="5AB69E72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ormal scan=14</w:t>
                            </w:r>
                          </w:p>
                          <w:p w14:paraId="2AE953C2" w14:textId="77777777" w:rsidR="0049780C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Other=92</w:t>
                            </w:r>
                          </w:p>
                          <w:p w14:paraId="543EF2DF" w14:textId="77777777" w:rsidR="0049780C" w:rsidRDefault="0049780C" w:rsidP="0049780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D903A1" id="_x0000_s1035" style="position:absolute;margin-left:404.7pt;margin-top:12.6pt;width:88.65pt;height:172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">
                <v:textbox inset=",7.2pt,,7.2pt">
                  <w:txbxContent>
                    <w:p w14:paraId="44DC8258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atients excluded due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to:</w:t>
                      </w:r>
                    </w:p>
                    <w:p w14:paraId="5A814561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revious diagnosis=</w:t>
                      </w: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959</w:t>
                      </w:r>
                    </w:p>
                    <w:p w14:paraId="2C4F8B28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</w:t>
                      </w: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ymptoms at diagnosis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=64</w:t>
                      </w:r>
                    </w:p>
                    <w:p w14:paraId="029A4D1C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No clinical data available=298</w:t>
                      </w:r>
                    </w:p>
                    <w:p w14:paraId="748CDAE6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ot meningioma=46</w:t>
                      </w:r>
                    </w:p>
                    <w:p w14:paraId="5AB69E72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ormal scan=14</w:t>
                      </w:r>
                    </w:p>
                    <w:p w14:paraId="2AE953C2" w14:textId="77777777" w:rsidR="0049780C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Other=92</w:t>
                      </w:r>
                    </w:p>
                    <w:p w14:paraId="543EF2DF" w14:textId="77777777" w:rsidR="0049780C" w:rsidRDefault="0049780C" w:rsidP="0049780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9D520D7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7059988B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8A5B984" wp14:editId="58CAB06D">
                <wp:simplePos x="0" y="0"/>
                <wp:positionH relativeFrom="column">
                  <wp:posOffset>3667225</wp:posOffset>
                </wp:positionH>
                <wp:positionV relativeFrom="paragraph">
                  <wp:posOffset>25968</wp:posOffset>
                </wp:positionV>
                <wp:extent cx="1135380" cy="1520792"/>
                <wp:effectExtent l="0" t="0" r="7620" b="16510"/>
                <wp:wrapNone/>
                <wp:docPr id="212473115" name="Rektange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5380" cy="15207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F369D1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>Number of patients keyword “meningioma” in radiological report in 2018-2019</w:t>
                            </w:r>
                          </w:p>
                          <w:p w14:paraId="662F3C62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>1 63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A5B984" id="_x0000_s1036" style="position:absolute;margin-left:288.75pt;margin-top:2.05pt;width:89.4pt;height:11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">
                <v:textbox inset=",7.2pt,,7.2pt">
                  <w:txbxContent>
                    <w:p w14:paraId="05F369D1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>Number of patients keyword “meningioma” in radiological report in 2018-2019</w:t>
                      </w:r>
                    </w:p>
                    <w:p w14:paraId="662F3C62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>1 634</w:t>
                      </w:r>
                    </w:p>
                  </w:txbxContent>
                </v:textbox>
              </v:rect>
            </w:pict>
          </mc:Fallback>
        </mc:AlternateContent>
      </w: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2DF3DA1" wp14:editId="794C493D">
                <wp:simplePos x="0" y="0"/>
                <wp:positionH relativeFrom="column">
                  <wp:posOffset>96253</wp:posOffset>
                </wp:positionH>
                <wp:positionV relativeFrom="paragraph">
                  <wp:posOffset>56147</wp:posOffset>
                </wp:positionV>
                <wp:extent cx="1135380" cy="1520792"/>
                <wp:effectExtent l="0" t="0" r="7620" b="16510"/>
                <wp:wrapNone/>
                <wp:docPr id="352931944" name="Rektange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5380" cy="15207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72880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>Number of patients keyword “meningioma” in radiological report in 2008-2009</w:t>
                            </w:r>
                          </w:p>
                          <w:p w14:paraId="0CA9B847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GB"/>
                              </w:rPr>
                              <w:t>1 54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DF3DA1" id="_x0000_s1037" style="position:absolute;margin-left:7.6pt;margin-top:4.4pt;width:89.4pt;height:11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">
                <v:textbox inset=",7.2pt,,7.2pt">
                  <w:txbxContent>
                    <w:p w14:paraId="6B072880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>Number of patients keyword “meningioma” in radiological report in 2008-2009</w:t>
                      </w:r>
                    </w:p>
                    <w:p w14:paraId="0CA9B847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GB"/>
                        </w:rPr>
                        <w:t>1 546</w:t>
                      </w:r>
                    </w:p>
                  </w:txbxContent>
                </v:textbox>
              </v:rect>
            </w:pict>
          </mc:Fallback>
        </mc:AlternateContent>
      </w:r>
    </w:p>
    <w:p w14:paraId="383DEE6E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</w:p>
    <w:p w14:paraId="3AF0B506" w14:textId="77777777" w:rsidR="0049780C" w:rsidRPr="005B287A" w:rsidRDefault="0049780C" w:rsidP="0049780C">
      <w:pPr>
        <w:rPr>
          <w:rFonts w:ascii="Times New Roman" w:hAnsi="Times New Roman" w:cs="Times New Roman"/>
          <w:b/>
        </w:rPr>
      </w:pPr>
      <w:r w:rsidRPr="005B287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7EA29DD2" wp14:editId="3F8D7A73">
                <wp:simplePos x="0" y="0"/>
                <wp:positionH relativeFrom="column">
                  <wp:posOffset>4061861</wp:posOffset>
                </wp:positionH>
                <wp:positionV relativeFrom="paragraph">
                  <wp:posOffset>164465</wp:posOffset>
                </wp:positionV>
                <wp:extent cx="1011555" cy="635"/>
                <wp:effectExtent l="0" t="76200" r="55245" b="100965"/>
                <wp:wrapNone/>
                <wp:docPr id="1466335852" name="Rak pil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115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7BCBFF" id="Rak pil 25" o:spid="_x0000_s1026" type="#_x0000_t32" style="position:absolute;margin-left:319.85pt;margin-top:12.95pt;width:79.65pt;height:.0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">
                <v:stroke endarrow="block"/>
              </v:shape>
            </w:pict>
          </mc:Fallback>
        </mc:AlternateContent>
      </w:r>
    </w:p>
    <w:p w14:paraId="3F5D7076" w14:textId="77777777" w:rsidR="0049780C" w:rsidRPr="005B287A" w:rsidRDefault="0049780C" w:rsidP="0049780C">
      <w:pPr>
        <w:pStyle w:val="Heading3"/>
        <w:rPr>
          <w:sz w:val="24"/>
          <w:szCs w:val="24"/>
          <w:lang w:val="en-US"/>
        </w:rPr>
      </w:pPr>
      <w:r w:rsidRPr="005B287A">
        <w:rPr>
          <w:b w:val="0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9F5CAE" wp14:editId="49B33CF4">
                <wp:simplePos x="0" y="0"/>
                <wp:positionH relativeFrom="column">
                  <wp:posOffset>-1087304</wp:posOffset>
                </wp:positionH>
                <wp:positionV relativeFrom="paragraph">
                  <wp:posOffset>162143</wp:posOffset>
                </wp:positionV>
                <wp:extent cx="1617345" cy="297180"/>
                <wp:effectExtent l="0" t="6350" r="7620" b="14605"/>
                <wp:wrapNone/>
                <wp:docPr id="1515577148" name="Rektangel med rundade hörn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173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30A93E7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b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9F5CAE" id="Rektangel med rundade hörn 14" o:spid="_x0000_s1038" style="position:absolute;margin-left:-85.6pt;margin-top:12.75pt;width:127.35pt;height:23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" fillcolor="#ccecff">
                <v:textbox style="layout-flow:vertical;mso-layout-flow-alt:bottom-to-top" inset="3.6pt,,3.6pt">
                  <w:txbxContent>
                    <w:p w14:paraId="730A93E7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lang w:val="en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b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5B287A">
        <w:rPr>
          <w:b w:val="0"/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C3629E3" wp14:editId="44F1F415">
                <wp:simplePos x="0" y="0"/>
                <wp:positionH relativeFrom="column">
                  <wp:posOffset>486778</wp:posOffset>
                </wp:positionH>
                <wp:positionV relativeFrom="paragraph">
                  <wp:posOffset>20320</wp:posOffset>
                </wp:positionV>
                <wp:extent cx="1011555" cy="635"/>
                <wp:effectExtent l="0" t="76200" r="55245" b="100965"/>
                <wp:wrapNone/>
                <wp:docPr id="268638303" name="Rak pil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115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CD3F81" id="Rak pil 25" o:spid="_x0000_s1026" type="#_x0000_t32" style="position:absolute;margin-left:38.35pt;margin-top:1.6pt;width:79.65pt;height:.0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">
                <v:stroke endarrow="block"/>
              </v:shape>
            </w:pict>
          </mc:Fallback>
        </mc:AlternateContent>
      </w:r>
    </w:p>
    <w:p w14:paraId="7EB02B11" w14:textId="77777777" w:rsidR="0049780C" w:rsidRPr="005B287A" w:rsidRDefault="0049780C" w:rsidP="0049780C">
      <w:pPr>
        <w:pStyle w:val="Heading3"/>
        <w:rPr>
          <w:sz w:val="24"/>
          <w:szCs w:val="24"/>
          <w:lang w:val="en-US"/>
        </w:rPr>
      </w:pPr>
    </w:p>
    <w:p w14:paraId="477120F7" w14:textId="77777777" w:rsidR="0049780C" w:rsidRPr="005B287A" w:rsidRDefault="0049780C" w:rsidP="004978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B287A">
        <w:rPr>
          <w:b/>
          <w:noProof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112DA4F8" wp14:editId="1F1E81AE">
                <wp:simplePos x="0" y="0"/>
                <wp:positionH relativeFrom="column">
                  <wp:posOffset>4191635</wp:posOffset>
                </wp:positionH>
                <wp:positionV relativeFrom="paragraph">
                  <wp:posOffset>135957</wp:posOffset>
                </wp:positionV>
                <wp:extent cx="635" cy="652780"/>
                <wp:effectExtent l="52705" t="12700" r="73660" b="20320"/>
                <wp:wrapNone/>
                <wp:docPr id="980176920" name="Rak p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527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2C5BF9" id="Rak pil 8" o:spid="_x0000_s1026" type="#_x0000_t32" style="position:absolute;margin-left:330.05pt;margin-top:10.7pt;width:.05pt;height:51.4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">
                <v:stroke endarrow="block"/>
              </v:shape>
            </w:pict>
          </mc:Fallback>
        </mc:AlternateContent>
      </w:r>
      <w:r w:rsidRPr="005B287A">
        <w:rPr>
          <w:b/>
          <w:noProof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7061C3E7" wp14:editId="71A570FF">
                <wp:simplePos x="0" y="0"/>
                <wp:positionH relativeFrom="column">
                  <wp:posOffset>643890</wp:posOffset>
                </wp:positionH>
                <wp:positionV relativeFrom="paragraph">
                  <wp:posOffset>168008</wp:posOffset>
                </wp:positionV>
                <wp:extent cx="635" cy="652780"/>
                <wp:effectExtent l="52705" t="12700" r="73660" b="20320"/>
                <wp:wrapNone/>
                <wp:docPr id="486976886" name="Rak p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527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D1E616" id="Rak pil 8" o:spid="_x0000_s1026" type="#_x0000_t32" style="position:absolute;margin-left:50.7pt;margin-top:13.25pt;width:.05pt;height:51.4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">
                <v:stroke endarrow="block"/>
              </v:shape>
            </w:pict>
          </mc:Fallback>
        </mc:AlternateContent>
      </w:r>
    </w:p>
    <w:p w14:paraId="5A0A6BE3" w14:textId="77777777" w:rsidR="0049780C" w:rsidRPr="005B287A" w:rsidRDefault="0049780C" w:rsidP="0049780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eastAsia="sv-SE"/>
        </w:rPr>
      </w:pPr>
    </w:p>
    <w:p w14:paraId="5CD9BA3B" w14:textId="77777777" w:rsidR="0049780C" w:rsidRDefault="0049780C" w:rsidP="0049780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eastAsia="sv-SE"/>
        </w:rPr>
      </w:pPr>
    </w:p>
    <w:p w14:paraId="27CA5050" w14:textId="77777777" w:rsidR="0049780C" w:rsidRDefault="0049780C" w:rsidP="0049780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eastAsia="sv-SE"/>
        </w:rPr>
      </w:pPr>
      <w:r w:rsidRPr="005B287A">
        <w:rPr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2ECDF0B" wp14:editId="0435A54E">
                <wp:simplePos x="0" y="0"/>
                <wp:positionH relativeFrom="column">
                  <wp:posOffset>3666490</wp:posOffset>
                </wp:positionH>
                <wp:positionV relativeFrom="paragraph">
                  <wp:posOffset>98459</wp:posOffset>
                </wp:positionV>
                <wp:extent cx="1714500" cy="856648"/>
                <wp:effectExtent l="0" t="0" r="12700" b="6985"/>
                <wp:wrapNone/>
                <wp:docPr id="1687256646" name="Rektange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566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68E79" w14:textId="77777777" w:rsidR="0049780C" w:rsidRPr="00995B37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atients with incidental meningioma</w:t>
                            </w: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cluded in 2018-2019</w:t>
                            </w: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16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ECDF0B" id="Rektangel 18" o:spid="_x0000_s1039" style="position:absolute;margin-left:288.7pt;margin-top:7.75pt;width:135pt;height:67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">
                <v:textbox inset=",7.2pt,,7.2pt">
                  <w:txbxContent>
                    <w:p w14:paraId="5B168E79" w14:textId="77777777" w:rsidR="0049780C" w:rsidRPr="00995B37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atients with incidental meningioma</w:t>
                      </w: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included in 2018-2019</w:t>
                      </w: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n 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161</w:t>
                      </w:r>
                    </w:p>
                  </w:txbxContent>
                </v:textbox>
              </v:rect>
            </w:pict>
          </mc:Fallback>
        </mc:AlternateContent>
      </w:r>
      <w:r w:rsidRPr="005B287A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136200" wp14:editId="17A36A7A">
                <wp:simplePos x="0" y="0"/>
                <wp:positionH relativeFrom="column">
                  <wp:posOffset>77537</wp:posOffset>
                </wp:positionH>
                <wp:positionV relativeFrom="paragraph">
                  <wp:posOffset>96119</wp:posOffset>
                </wp:positionV>
                <wp:extent cx="1714500" cy="856615"/>
                <wp:effectExtent l="0" t="0" r="12700" b="6985"/>
                <wp:wrapNone/>
                <wp:docPr id="1668167345" name="Rektange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56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592CD4" w14:textId="77777777" w:rsidR="0049780C" w:rsidRPr="00995B37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atients with incidental meningioma</w:t>
                            </w: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cluded in 2008-2009</w:t>
                            </w:r>
                            <w:r w:rsidRPr="005B287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12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136200" id="_x0000_s1040" style="position:absolute;margin-left:6.1pt;margin-top:7.55pt;width:135pt;height:67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">
                <v:textbox inset=",7.2pt,,7.2pt">
                  <w:txbxContent>
                    <w:p w14:paraId="2F592CD4" w14:textId="77777777" w:rsidR="0049780C" w:rsidRPr="00995B37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atients with incidental meningioma</w:t>
                      </w: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included in 2008-2009</w:t>
                      </w:r>
                      <w:r w:rsidRPr="005B287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n 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129</w:t>
                      </w:r>
                    </w:p>
                  </w:txbxContent>
                </v:textbox>
              </v:rect>
            </w:pict>
          </mc:Fallback>
        </mc:AlternateContent>
      </w:r>
    </w:p>
    <w:p w14:paraId="1777CF9A" w14:textId="77777777" w:rsidR="0049780C" w:rsidRPr="00E32E7D" w:rsidRDefault="0049780C" w:rsidP="0049780C">
      <w:pPr>
        <w:spacing w:line="360" w:lineRule="auto"/>
        <w:rPr>
          <w:rFonts w:ascii="Times New Roman" w:hAnsi="Times New Roman" w:cs="Times New Roman"/>
        </w:rPr>
      </w:pPr>
      <w:r w:rsidRPr="005B287A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3880F1" wp14:editId="59B78759">
                <wp:simplePos x="0" y="0"/>
                <wp:positionH relativeFrom="column">
                  <wp:posOffset>-858385</wp:posOffset>
                </wp:positionH>
                <wp:positionV relativeFrom="paragraph">
                  <wp:posOffset>161289</wp:posOffset>
                </wp:positionV>
                <wp:extent cx="1155700" cy="297180"/>
                <wp:effectExtent l="0" t="3175" r="7620" b="9525"/>
                <wp:wrapNone/>
                <wp:docPr id="1736778143" name="Rektangel med rundade hörn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557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10E8CF3" w14:textId="77777777" w:rsidR="0049780C" w:rsidRPr="005B287A" w:rsidRDefault="0049780C" w:rsidP="0049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5B287A">
                              <w:rPr>
                                <w:rFonts w:ascii="Times New Roman" w:hAnsi="Times New Roman" w:cs="Times New Roman"/>
                                <w:b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33880F1" id="Rektangel med rundade hörn 17" o:spid="_x0000_s1041" style="position:absolute;margin-left:-67.6pt;margin-top:12.7pt;width:91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" fillcolor="#ccecff">
                <v:textbox style="layout-flow:vertical;mso-layout-flow-alt:bottom-to-top" inset="3.6pt,,3.6pt">
                  <w:txbxContent>
                    <w:p w14:paraId="710E8CF3" w14:textId="77777777" w:rsidR="0049780C" w:rsidRPr="005B287A" w:rsidRDefault="0049780C" w:rsidP="0049780C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5B287A">
                        <w:rPr>
                          <w:rFonts w:ascii="Times New Roman" w:hAnsi="Times New Roman" w:cs="Times New Roman"/>
                          <w:b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A6405CF" w14:textId="77777777" w:rsidR="0049780C" w:rsidRDefault="0049780C" w:rsidP="0049780C">
      <w:pPr>
        <w:spacing w:line="360" w:lineRule="auto"/>
        <w:rPr>
          <w:rFonts w:ascii="Times New Roman" w:hAnsi="Times New Roman" w:cs="Times New Roman"/>
        </w:rPr>
      </w:pPr>
    </w:p>
    <w:p w14:paraId="1A3FBF40" w14:textId="77777777" w:rsidR="0049780C" w:rsidRDefault="0049780C" w:rsidP="0049780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A98C70E" w14:textId="77777777" w:rsidR="0049780C" w:rsidRDefault="0049780C" w:rsidP="0049780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79EEE32" w14:textId="77777777" w:rsidR="00707F38" w:rsidRDefault="00707F38"/>
    <w:sectPr w:rsidR="00707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0C"/>
    <w:rsid w:val="000C0A48"/>
    <w:rsid w:val="00100421"/>
    <w:rsid w:val="00146471"/>
    <w:rsid w:val="001A7B36"/>
    <w:rsid w:val="001C19E3"/>
    <w:rsid w:val="001C588A"/>
    <w:rsid w:val="002075AD"/>
    <w:rsid w:val="00251C06"/>
    <w:rsid w:val="002C1179"/>
    <w:rsid w:val="00300CDD"/>
    <w:rsid w:val="00330DA4"/>
    <w:rsid w:val="00393EC7"/>
    <w:rsid w:val="00395D6F"/>
    <w:rsid w:val="00395DD8"/>
    <w:rsid w:val="0044001D"/>
    <w:rsid w:val="004554B6"/>
    <w:rsid w:val="0049780C"/>
    <w:rsid w:val="004A30CD"/>
    <w:rsid w:val="00501E1A"/>
    <w:rsid w:val="005208AD"/>
    <w:rsid w:val="00531D34"/>
    <w:rsid w:val="00566EBA"/>
    <w:rsid w:val="00593FDB"/>
    <w:rsid w:val="0059504C"/>
    <w:rsid w:val="005B1D7C"/>
    <w:rsid w:val="00657615"/>
    <w:rsid w:val="0069717A"/>
    <w:rsid w:val="006D30ED"/>
    <w:rsid w:val="006F097E"/>
    <w:rsid w:val="00707F38"/>
    <w:rsid w:val="00772542"/>
    <w:rsid w:val="007D4000"/>
    <w:rsid w:val="00815204"/>
    <w:rsid w:val="00824834"/>
    <w:rsid w:val="00843B59"/>
    <w:rsid w:val="008E2A93"/>
    <w:rsid w:val="009944E7"/>
    <w:rsid w:val="009C3ABA"/>
    <w:rsid w:val="009F2D2E"/>
    <w:rsid w:val="00A26EA4"/>
    <w:rsid w:val="00A859D5"/>
    <w:rsid w:val="00AA67BA"/>
    <w:rsid w:val="00AB5AC7"/>
    <w:rsid w:val="00AC3290"/>
    <w:rsid w:val="00AE2A9E"/>
    <w:rsid w:val="00B5619B"/>
    <w:rsid w:val="00B632E8"/>
    <w:rsid w:val="00B7249B"/>
    <w:rsid w:val="00BB2AB2"/>
    <w:rsid w:val="00BF1951"/>
    <w:rsid w:val="00BF46F1"/>
    <w:rsid w:val="00C7035E"/>
    <w:rsid w:val="00CE4D06"/>
    <w:rsid w:val="00D41A70"/>
    <w:rsid w:val="00D47AD8"/>
    <w:rsid w:val="00D63B0D"/>
    <w:rsid w:val="00DE75B0"/>
    <w:rsid w:val="00E43C36"/>
    <w:rsid w:val="00F076CF"/>
    <w:rsid w:val="00F70A1C"/>
    <w:rsid w:val="00FA592F"/>
    <w:rsid w:val="00FC13A9"/>
    <w:rsid w:val="00FD1211"/>
    <w:rsid w:val="00FD48FF"/>
    <w:rsid w:val="00FE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6AD749"/>
  <w15:chartTrackingRefBased/>
  <w15:docId w15:val="{2C4DFF5D-9ECD-804E-B943-10A28D796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80C"/>
    <w:rPr>
      <w:kern w:val="0"/>
      <w:lang w:val="en-US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49780C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780C"/>
    <w:rPr>
      <w:rFonts w:ascii="Times New Roman" w:hAnsi="Times New Roman" w:cs="Times New Roman"/>
      <w:b/>
      <w:bCs/>
      <w:kern w:val="0"/>
      <w:sz w:val="27"/>
      <w:szCs w:val="27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Näslund</dc:creator>
  <cp:keywords/>
  <dc:description/>
  <cp:lastModifiedBy>Olivia Näslund</cp:lastModifiedBy>
  <cp:revision>2</cp:revision>
  <dcterms:created xsi:type="dcterms:W3CDTF">2023-10-14T13:32:00Z</dcterms:created>
  <dcterms:modified xsi:type="dcterms:W3CDTF">2023-10-14T13:32:00Z</dcterms:modified>
</cp:coreProperties>
</file>